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8F67" w14:textId="0CFC9F9F" w:rsidR="00FD4819" w:rsidRDefault="004F5302">
      <w:pPr>
        <w:rPr>
          <w:rFonts w:ascii="Times New Roman" w:hAnsi="Times New Roman" w:cs="Times New Roman"/>
          <w:sz w:val="24"/>
          <w:szCs w:val="24"/>
        </w:rPr>
      </w:pPr>
      <w:r w:rsidRPr="004F530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32E1C">
        <w:rPr>
          <w:rFonts w:ascii="Times New Roman" w:hAnsi="Times New Roman" w:cs="Times New Roman"/>
          <w:sz w:val="24"/>
          <w:szCs w:val="24"/>
        </w:rPr>
        <w:t>4</w:t>
      </w:r>
      <w:r w:rsidR="00FD4819" w:rsidRPr="00FD4819">
        <w:rPr>
          <w:rFonts w:ascii="Times New Roman" w:hAnsi="Times New Roman" w:cs="Times New Roman"/>
          <w:sz w:val="24"/>
          <w:szCs w:val="24"/>
        </w:rPr>
        <w:t>.</w:t>
      </w:r>
      <w:r w:rsidR="00FD4819">
        <w:rPr>
          <w:rFonts w:ascii="Times New Roman" w:hAnsi="Times New Roman" w:cs="Times New Roman"/>
          <w:sz w:val="24"/>
          <w:szCs w:val="24"/>
        </w:rPr>
        <w:t xml:space="preserve"> </w:t>
      </w:r>
      <w:r w:rsidR="00FD4819" w:rsidRPr="00FD4819">
        <w:rPr>
          <w:rFonts w:ascii="Times New Roman" w:hAnsi="Times New Roman" w:cs="Times New Roman"/>
          <w:sz w:val="24"/>
          <w:szCs w:val="24"/>
        </w:rPr>
        <w:t xml:space="preserve">Traits associated with adipokines-associated SNPs in </w:t>
      </w:r>
      <w:proofErr w:type="spellStart"/>
      <w:r w:rsidR="00FD4819" w:rsidRPr="00FD4819">
        <w:rPr>
          <w:rFonts w:ascii="Times New Roman" w:hAnsi="Times New Roman" w:cs="Times New Roman"/>
          <w:sz w:val="24"/>
          <w:szCs w:val="24"/>
        </w:rPr>
        <w:t>PhenoScanner</w:t>
      </w:r>
      <w:proofErr w:type="spellEnd"/>
      <w:r w:rsidR="00FD4819" w:rsidRPr="00FD4819">
        <w:rPr>
          <w:rFonts w:ascii="Times New Roman" w:hAnsi="Times New Roman" w:cs="Times New Roman"/>
          <w:sz w:val="24"/>
          <w:szCs w:val="24"/>
        </w:rPr>
        <w:t xml:space="preserve"> V2 at the genome-wide significance level</w:t>
      </w:r>
      <w:r w:rsidR="00FD48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293" w:type="dxa"/>
        <w:tblLook w:val="04A0" w:firstRow="1" w:lastRow="0" w:firstColumn="1" w:lastColumn="0" w:noHBand="0" w:noVBand="1"/>
      </w:tblPr>
      <w:tblGrid>
        <w:gridCol w:w="1260"/>
        <w:gridCol w:w="984"/>
        <w:gridCol w:w="264"/>
        <w:gridCol w:w="267"/>
        <w:gridCol w:w="217"/>
        <w:gridCol w:w="1183"/>
        <w:gridCol w:w="297"/>
        <w:gridCol w:w="199"/>
        <w:gridCol w:w="215"/>
        <w:gridCol w:w="5037"/>
        <w:gridCol w:w="210"/>
        <w:gridCol w:w="870"/>
        <w:gridCol w:w="210"/>
        <w:gridCol w:w="870"/>
        <w:gridCol w:w="210"/>
      </w:tblGrid>
      <w:tr w:rsidR="008F7FE6" w:rsidRPr="008F7FE6" w14:paraId="5B344E2D" w14:textId="77777777" w:rsidTr="008F7FE6">
        <w:trPr>
          <w:gridAfter w:val="1"/>
          <w:wAfter w:w="210" w:type="dxa"/>
          <w:trHeight w:val="285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19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kine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AF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ID</w:t>
            </w:r>
          </w:p>
        </w:tc>
        <w:tc>
          <w:tcPr>
            <w:tcW w:w="5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9F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DE1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arest Gene</w:t>
            </w:r>
          </w:p>
        </w:tc>
        <w:tc>
          <w:tcPr>
            <w:tcW w:w="4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CC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</w:t>
            </w:r>
          </w:p>
        </w:tc>
        <w:tc>
          <w:tcPr>
            <w:tcW w:w="52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9B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ociated traits/diseases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BD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D0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8F7FE6" w:rsidRPr="008F7FE6" w14:paraId="7434CFB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9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nectin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1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0103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B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01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PLAL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B7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C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hip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0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3D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4E-15</w:t>
            </w:r>
          </w:p>
        </w:tc>
      </w:tr>
      <w:tr w:rsidR="008F7FE6" w:rsidRPr="008F7FE6" w14:paraId="25FEF21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4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2E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85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B9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8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F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1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1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E-09</w:t>
            </w:r>
          </w:p>
        </w:tc>
      </w:tr>
      <w:tr w:rsidR="008F7FE6" w:rsidRPr="008F7FE6" w14:paraId="3357BA5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E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35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D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50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B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6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2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8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9</w:t>
            </w:r>
          </w:p>
        </w:tc>
      </w:tr>
      <w:tr w:rsidR="008F7FE6" w:rsidRPr="008F7FE6" w14:paraId="1026056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BF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1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DC8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B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0F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9F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9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33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16</w:t>
            </w:r>
          </w:p>
        </w:tc>
      </w:tr>
      <w:tr w:rsidR="008F7FE6" w:rsidRPr="008F7FE6" w14:paraId="458EB1A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0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C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C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3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A1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07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B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8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16</w:t>
            </w:r>
          </w:p>
        </w:tc>
      </w:tr>
      <w:tr w:rsidR="008F7FE6" w:rsidRPr="008F7FE6" w14:paraId="4452B90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2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0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3E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2AF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B5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CC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1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A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21</w:t>
            </w:r>
          </w:p>
        </w:tc>
      </w:tr>
      <w:tr w:rsidR="008F7FE6" w:rsidRPr="008F7FE6" w14:paraId="581738B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0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9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22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D4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F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50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65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A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E-28</w:t>
            </w:r>
          </w:p>
        </w:tc>
      </w:tr>
      <w:tr w:rsidR="008F7FE6" w:rsidRPr="008F7FE6" w14:paraId="6C2A9F0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3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E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BE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6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D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5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8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E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E-32</w:t>
            </w:r>
          </w:p>
        </w:tc>
      </w:tr>
      <w:tr w:rsidR="008F7FE6" w:rsidRPr="008F7FE6" w14:paraId="3200EA8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0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CF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C6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75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E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E1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1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4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32</w:t>
            </w:r>
          </w:p>
        </w:tc>
      </w:tr>
      <w:tr w:rsidR="008F7FE6" w:rsidRPr="008F7FE6" w14:paraId="5F0F62B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6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7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D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96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D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2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3A3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E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20</w:t>
            </w:r>
          </w:p>
        </w:tc>
      </w:tr>
      <w:tr w:rsidR="008F7FE6" w:rsidRPr="008F7FE6" w14:paraId="1E5B04E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23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D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9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7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02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20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59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E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E-09</w:t>
            </w:r>
          </w:p>
        </w:tc>
      </w:tr>
      <w:tr w:rsidR="008F7FE6" w:rsidRPr="008F7FE6" w14:paraId="580E5EF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D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14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9C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23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9B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BA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E84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E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-09</w:t>
            </w:r>
          </w:p>
        </w:tc>
      </w:tr>
      <w:tr w:rsidR="008F7FE6" w:rsidRPr="008F7FE6" w14:paraId="55A4836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91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A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E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0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E7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D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2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D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18</w:t>
            </w:r>
          </w:p>
        </w:tc>
      </w:tr>
      <w:tr w:rsidR="008F7FE6" w:rsidRPr="008F7FE6" w14:paraId="366EF5F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EB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DC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6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53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B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1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D5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E8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E-26</w:t>
            </w:r>
          </w:p>
        </w:tc>
      </w:tr>
      <w:tr w:rsidR="008F7FE6" w:rsidRPr="008F7FE6" w14:paraId="4A31BD7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C1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25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1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F0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C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1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body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22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9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E-13</w:t>
            </w:r>
          </w:p>
        </w:tc>
      </w:tr>
      <w:tr w:rsidR="008F7FE6" w:rsidRPr="008F7FE6" w14:paraId="68E1457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06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F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0884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A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B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L3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7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E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9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0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E-10</w:t>
            </w:r>
          </w:p>
        </w:tc>
      </w:tr>
      <w:tr w:rsidR="008F7FE6" w:rsidRPr="008F7FE6" w14:paraId="60336ED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F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4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B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5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0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2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7A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B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8</w:t>
            </w:r>
          </w:p>
        </w:tc>
      </w:tr>
      <w:tr w:rsidR="008F7FE6" w:rsidRPr="008F7FE6" w14:paraId="7E998EF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7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0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5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6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5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54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percentage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03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C7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E-11</w:t>
            </w:r>
          </w:p>
        </w:tc>
      </w:tr>
      <w:tr w:rsidR="008F7FE6" w:rsidRPr="008F7FE6" w14:paraId="05CE638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1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4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C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93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21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1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4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14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-13</w:t>
            </w:r>
          </w:p>
        </w:tc>
      </w:tr>
      <w:tr w:rsidR="008F7FE6" w:rsidRPr="008F7FE6" w14:paraId="1F371D4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46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2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DEE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1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B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1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BB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61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08</w:t>
            </w:r>
          </w:p>
        </w:tc>
      </w:tr>
      <w:tr w:rsidR="008F7FE6" w:rsidRPr="008F7FE6" w14:paraId="0FDC344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7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A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B2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C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D5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1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A8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E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E-15</w:t>
            </w:r>
          </w:p>
        </w:tc>
      </w:tr>
      <w:tr w:rsidR="008F7FE6" w:rsidRPr="008F7FE6" w14:paraId="6ED4572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8F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9F8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0B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C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0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C8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fraction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0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1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11</w:t>
            </w:r>
          </w:p>
        </w:tc>
      </w:tr>
      <w:tr w:rsidR="008F7FE6" w:rsidRPr="008F7FE6" w14:paraId="1B6E3F6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A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F4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E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0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D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B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hip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67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F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10</w:t>
            </w:r>
          </w:p>
        </w:tc>
      </w:tr>
      <w:tr w:rsidR="008F7FE6" w:rsidRPr="008F7FE6" w14:paraId="47021AE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83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B5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7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F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F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6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ist circumf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5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1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09</w:t>
            </w:r>
          </w:p>
        </w:tc>
      </w:tr>
      <w:tr w:rsidR="008F7FE6" w:rsidRPr="008F7FE6" w14:paraId="7007C31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9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5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A6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2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F8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6F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lligence multi trait analys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8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9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9</w:t>
            </w:r>
          </w:p>
        </w:tc>
      </w:tr>
      <w:tr w:rsidR="008F7FE6" w:rsidRPr="008F7FE6" w14:paraId="7C98554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B3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D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1E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A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2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D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menarch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0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1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09</w:t>
            </w:r>
          </w:p>
        </w:tc>
      </w:tr>
      <w:tr w:rsidR="008F7FE6" w:rsidRPr="008F7FE6" w14:paraId="7324D6A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1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BD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7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5A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D6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DD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A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E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17</w:t>
            </w:r>
          </w:p>
        </w:tc>
      </w:tr>
      <w:tr w:rsidR="008F7FE6" w:rsidRPr="008F7FE6" w14:paraId="30A27CA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D5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59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8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8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7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8B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D1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4F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16</w:t>
            </w:r>
          </w:p>
        </w:tc>
      </w:tr>
      <w:tr w:rsidR="008F7FE6" w:rsidRPr="008F7FE6" w14:paraId="2B6BA4D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1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84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8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3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C8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7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leg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C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B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16</w:t>
            </w:r>
          </w:p>
        </w:tc>
      </w:tr>
      <w:tr w:rsidR="008F7FE6" w:rsidRPr="008F7FE6" w14:paraId="1B94FAB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5A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E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F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3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DB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8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leg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FB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1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E-14</w:t>
            </w:r>
          </w:p>
        </w:tc>
      </w:tr>
      <w:tr w:rsidR="008F7FE6" w:rsidRPr="008F7FE6" w14:paraId="3E8A1D4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E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56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9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2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16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5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7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1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21</w:t>
            </w:r>
          </w:p>
        </w:tc>
      </w:tr>
      <w:tr w:rsidR="008F7FE6" w:rsidRPr="008F7FE6" w14:paraId="17D043B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9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1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8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97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9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1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ss disord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E8F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00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E-09</w:t>
            </w:r>
          </w:p>
        </w:tc>
      </w:tr>
      <w:tr w:rsidR="008F7FE6" w:rsidRPr="008F7FE6" w14:paraId="5B302FA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6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3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9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96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C7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3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izophren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F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DA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E-09</w:t>
            </w:r>
          </w:p>
        </w:tc>
      </w:tr>
      <w:tr w:rsidR="008F7FE6" w:rsidRPr="008F7FE6" w14:paraId="5022EB7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B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C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97466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E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7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C22D2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FA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48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0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1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E-09</w:t>
            </w:r>
          </w:p>
        </w:tc>
      </w:tr>
      <w:tr w:rsidR="008F7FE6" w:rsidRPr="008F7FE6" w14:paraId="790118C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9A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61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B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D8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F7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6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69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C8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08</w:t>
            </w:r>
          </w:p>
        </w:tc>
      </w:tr>
      <w:tr w:rsidR="008F7FE6" w:rsidRPr="008F7FE6" w14:paraId="08AA2BD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65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01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65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2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B4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A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C5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96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E-08</w:t>
            </w:r>
          </w:p>
        </w:tc>
      </w:tr>
      <w:tr w:rsidR="008F7FE6" w:rsidRPr="008F7FE6" w14:paraId="030EF87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4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B0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1007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28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E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Q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EE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DE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25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5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0177F56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D53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16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584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68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DD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B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8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5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E5A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8</w:t>
            </w:r>
          </w:p>
        </w:tc>
      </w:tr>
      <w:tr w:rsidR="008F7FE6" w:rsidRPr="008F7FE6" w14:paraId="07BD22A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8A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28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B2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8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3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23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globin concentr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B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8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08</w:t>
            </w:r>
          </w:p>
        </w:tc>
      </w:tr>
      <w:tr w:rsidR="008F7FE6" w:rsidRPr="008F7FE6" w14:paraId="221A77E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4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0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D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26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7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4A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percentage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D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0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1</w:t>
            </w:r>
          </w:p>
        </w:tc>
      </w:tr>
      <w:tr w:rsidR="008F7FE6" w:rsidRPr="008F7FE6" w14:paraId="526504C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6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5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C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2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8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D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2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D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13</w:t>
            </w:r>
          </w:p>
        </w:tc>
      </w:tr>
      <w:tr w:rsidR="008F7FE6" w:rsidRPr="008F7FE6" w14:paraId="70C32D9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8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0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E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70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36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AA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54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8D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E-09</w:t>
            </w:r>
          </w:p>
        </w:tc>
      </w:tr>
      <w:tr w:rsidR="008F7FE6" w:rsidRPr="008F7FE6" w14:paraId="5827E39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B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22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EF0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3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A2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56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5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E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8</w:t>
            </w:r>
          </w:p>
        </w:tc>
      </w:tr>
      <w:tr w:rsidR="008F7FE6" w:rsidRPr="008F7FE6" w14:paraId="2CA2F92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F9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4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E6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2D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E3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F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E2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46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13</w:t>
            </w:r>
          </w:p>
        </w:tc>
      </w:tr>
      <w:tr w:rsidR="008F7FE6" w:rsidRPr="008F7FE6" w14:paraId="7A5A857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16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82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00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3A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7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F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fraction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6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2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10</w:t>
            </w:r>
          </w:p>
        </w:tc>
      </w:tr>
      <w:tr w:rsidR="008F7FE6" w:rsidRPr="008F7FE6" w14:paraId="317EAC5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2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5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17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EF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0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5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80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3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08</w:t>
            </w:r>
          </w:p>
        </w:tc>
      </w:tr>
      <w:tr w:rsidR="008F7FE6" w:rsidRPr="008F7FE6" w14:paraId="6D8162F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6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92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1B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ECD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4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2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neutrophil eosin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98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10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8</w:t>
            </w:r>
          </w:p>
        </w:tc>
      </w:tr>
      <w:tr w:rsidR="008F7FE6" w:rsidRPr="008F7FE6" w14:paraId="4491BD3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C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D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79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C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98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00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F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B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2E-09</w:t>
            </w:r>
          </w:p>
        </w:tc>
      </w:tr>
      <w:tr w:rsidR="008F7FE6" w:rsidRPr="008F7FE6" w14:paraId="715FBA1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4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5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C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3C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4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A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B7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6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E-10</w:t>
            </w:r>
          </w:p>
        </w:tc>
      </w:tr>
      <w:tr w:rsidR="008F7FE6" w:rsidRPr="008F7FE6" w14:paraId="7DCCF74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7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D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B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7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2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F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D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E4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E-26</w:t>
            </w:r>
          </w:p>
        </w:tc>
      </w:tr>
      <w:tr w:rsidR="008F7FE6" w:rsidRPr="008F7FE6" w14:paraId="63DDDB2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1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66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F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A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E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6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C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B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E-11</w:t>
            </w:r>
          </w:p>
        </w:tc>
      </w:tr>
      <w:tr w:rsidR="008F7FE6" w:rsidRPr="008F7FE6" w14:paraId="5DFCDA3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2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8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3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4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7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FA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E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D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E-15</w:t>
            </w:r>
          </w:p>
        </w:tc>
      </w:tr>
      <w:tr w:rsidR="008F7FE6" w:rsidRPr="008F7FE6" w14:paraId="01D4B6D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31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9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0C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59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1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05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FE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1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1</w:t>
            </w:r>
          </w:p>
        </w:tc>
      </w:tr>
      <w:tr w:rsidR="008F7FE6" w:rsidRPr="008F7FE6" w14:paraId="1AD1865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B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C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A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E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7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8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7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DC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5</w:t>
            </w:r>
          </w:p>
        </w:tc>
      </w:tr>
      <w:tr w:rsidR="008F7FE6" w:rsidRPr="008F7FE6" w14:paraId="511F7EB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B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A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7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59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5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09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to hip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3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C3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34</w:t>
            </w:r>
          </w:p>
        </w:tc>
      </w:tr>
      <w:tr w:rsidR="008F7FE6" w:rsidRPr="008F7FE6" w14:paraId="6F40ABE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1E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21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78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D5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7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8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1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D7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9</w:t>
            </w:r>
          </w:p>
        </w:tc>
      </w:tr>
      <w:tr w:rsidR="008F7FE6" w:rsidRPr="008F7FE6" w14:paraId="407CBE9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F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C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A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8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6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4F2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8C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4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E-09</w:t>
            </w:r>
          </w:p>
        </w:tc>
      </w:tr>
      <w:tr w:rsidR="008F7FE6" w:rsidRPr="008F7FE6" w14:paraId="377ACC8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F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8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9D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D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1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D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A8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2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1E-09</w:t>
            </w:r>
          </w:p>
        </w:tc>
      </w:tr>
      <w:tr w:rsidR="008F7FE6" w:rsidRPr="008F7FE6" w14:paraId="28BE917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81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4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DA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9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32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5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C3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5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E-18</w:t>
            </w:r>
          </w:p>
        </w:tc>
      </w:tr>
      <w:tr w:rsidR="008F7FE6" w:rsidRPr="008F7FE6" w14:paraId="734708F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C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97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8C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D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1F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E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igh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0F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C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08</w:t>
            </w:r>
          </w:p>
        </w:tc>
      </w:tr>
      <w:tr w:rsidR="008F7FE6" w:rsidRPr="008F7FE6" w14:paraId="54D4A64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F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B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C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A3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76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D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D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AF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09</w:t>
            </w:r>
          </w:p>
        </w:tc>
      </w:tr>
      <w:tr w:rsidR="008F7FE6" w:rsidRPr="008F7FE6" w14:paraId="21DEBC6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0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3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80879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F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8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B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A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8D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69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B7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10</w:t>
            </w:r>
          </w:p>
        </w:tc>
      </w:tr>
      <w:tr w:rsidR="008F7FE6" w:rsidRPr="008F7FE6" w14:paraId="363E825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E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32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48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F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9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E4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orpuscular hemoglob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47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5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-11</w:t>
            </w:r>
          </w:p>
        </w:tc>
      </w:tr>
      <w:tr w:rsidR="008F7FE6" w:rsidRPr="008F7FE6" w14:paraId="3568448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2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6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A5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0E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1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E8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orpuscular hemoglobin concentr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8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D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-16</w:t>
            </w:r>
          </w:p>
        </w:tc>
      </w:tr>
      <w:tr w:rsidR="008F7FE6" w:rsidRPr="008F7FE6" w14:paraId="0A93F79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8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8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27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9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B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9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2F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12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10</w:t>
            </w:r>
          </w:p>
        </w:tc>
      </w:tr>
      <w:tr w:rsidR="008F7FE6" w:rsidRPr="008F7FE6" w14:paraId="6D95502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C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D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8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2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0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6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90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4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09</w:t>
            </w:r>
          </w:p>
        </w:tc>
      </w:tr>
      <w:tr w:rsidR="008F7FE6" w:rsidRPr="008F7FE6" w14:paraId="2866A33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F1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45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4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1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C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4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cell distribution width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0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4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26</w:t>
            </w:r>
          </w:p>
        </w:tc>
      </w:tr>
      <w:tr w:rsidR="008F7FE6" w:rsidRPr="008F7FE6" w14:paraId="1E05896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5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B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0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4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A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E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fraction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1D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3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11</w:t>
            </w:r>
          </w:p>
        </w:tc>
      </w:tr>
      <w:tr w:rsidR="008F7FE6" w:rsidRPr="008F7FE6" w14:paraId="69AB06D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1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B3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A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7C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4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2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5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B0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23</w:t>
            </w:r>
          </w:p>
        </w:tc>
      </w:tr>
      <w:tr w:rsidR="008F7FE6" w:rsidRPr="008F7FE6" w14:paraId="788E8D6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05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3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EF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1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3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1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0D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FC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18</w:t>
            </w:r>
          </w:p>
        </w:tc>
      </w:tr>
      <w:tr w:rsidR="008F7FE6" w:rsidRPr="008F7FE6" w14:paraId="041E3D1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1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34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9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325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CF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B1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C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B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25</w:t>
            </w:r>
          </w:p>
        </w:tc>
      </w:tr>
      <w:tr w:rsidR="008F7FE6" w:rsidRPr="008F7FE6" w14:paraId="115C414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4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8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47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B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60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3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B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45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E-67</w:t>
            </w:r>
          </w:p>
        </w:tc>
      </w:tr>
      <w:tr w:rsidR="008F7FE6" w:rsidRPr="008F7FE6" w14:paraId="2F7E714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B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2C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C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EC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0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0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4B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7A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E-13</w:t>
            </w:r>
          </w:p>
        </w:tc>
      </w:tr>
      <w:tr w:rsidR="008F7FE6" w:rsidRPr="008F7FE6" w14:paraId="76E40A2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F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C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E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59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E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6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C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E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E-12</w:t>
            </w:r>
          </w:p>
        </w:tc>
      </w:tr>
      <w:tr w:rsidR="008F7FE6" w:rsidRPr="008F7FE6" w14:paraId="0EACBA0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B39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C3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A3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0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51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4F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4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A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E-08</w:t>
            </w:r>
          </w:p>
        </w:tc>
      </w:tr>
      <w:tr w:rsidR="008F7FE6" w:rsidRPr="008F7FE6" w14:paraId="7CED532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6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2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BB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B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0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7A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F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10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E-08</w:t>
            </w:r>
          </w:p>
        </w:tc>
      </w:tr>
      <w:tr w:rsidR="008F7FE6" w:rsidRPr="008F7FE6" w14:paraId="3FF8F25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C6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9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6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5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5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E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igh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06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8C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37</w:t>
            </w:r>
          </w:p>
        </w:tc>
      </w:tr>
      <w:tr w:rsidR="008F7FE6" w:rsidRPr="008F7FE6" w14:paraId="0933929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4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6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2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03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A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E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atorvastat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9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04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E-09</w:t>
            </w:r>
          </w:p>
        </w:tc>
      </w:tr>
      <w:tr w:rsidR="008F7FE6" w:rsidRPr="008F7FE6" w14:paraId="63502FD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4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E2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4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2E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C1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B3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cholesterol lowering medic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8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58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E-14</w:t>
            </w:r>
          </w:p>
        </w:tc>
      </w:tr>
      <w:tr w:rsidR="008F7FE6" w:rsidRPr="008F7FE6" w14:paraId="2706D10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F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F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A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2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7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2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simvastat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6D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2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21</w:t>
            </w:r>
          </w:p>
        </w:tc>
      </w:tr>
      <w:tr w:rsidR="008F7FE6" w:rsidRPr="008F7FE6" w14:paraId="50A32FD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7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6D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51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8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2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8C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8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3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08</w:t>
            </w:r>
          </w:p>
        </w:tc>
      </w:tr>
      <w:tr w:rsidR="008F7FE6" w:rsidRPr="008F7FE6" w14:paraId="6A7F7DE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6B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6A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6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C6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F3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C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0E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1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E-16</w:t>
            </w:r>
          </w:p>
        </w:tc>
      </w:tr>
      <w:tr w:rsidR="008F7FE6" w:rsidRPr="008F7FE6" w14:paraId="65033B0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33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B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955516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3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3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3A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F0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8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se ra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4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1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1</w:t>
            </w:r>
          </w:p>
        </w:tc>
      </w:tr>
      <w:tr w:rsidR="008F7FE6" w:rsidRPr="008F7FE6" w14:paraId="28B8A41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D6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3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25979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A2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3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IP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A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28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2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7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10</w:t>
            </w:r>
          </w:p>
        </w:tc>
      </w:tr>
      <w:tr w:rsidR="008F7FE6" w:rsidRPr="008F7FE6" w14:paraId="0AFC611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F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23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B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58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77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D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68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C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19</w:t>
            </w:r>
          </w:p>
        </w:tc>
      </w:tr>
      <w:tr w:rsidR="008F7FE6" w:rsidRPr="008F7FE6" w14:paraId="629CA60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C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0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69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B3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1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B9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 cholesterol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AE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A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22</w:t>
            </w:r>
          </w:p>
        </w:tc>
      </w:tr>
      <w:tr w:rsidR="008F7FE6" w:rsidRPr="008F7FE6" w14:paraId="101D6AA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8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E3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7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9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C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9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32C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A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9</w:t>
            </w:r>
          </w:p>
        </w:tc>
      </w:tr>
      <w:tr w:rsidR="008F7FE6" w:rsidRPr="008F7FE6" w14:paraId="3B70185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2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56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D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2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B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F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ist to hip ratio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57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1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3</w:t>
            </w:r>
          </w:p>
        </w:tc>
      </w:tr>
      <w:tr w:rsidR="008F7FE6" w:rsidRPr="008F7FE6" w14:paraId="24F517F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6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8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5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F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8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D0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CB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0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E-11</w:t>
            </w:r>
          </w:p>
        </w:tc>
      </w:tr>
      <w:tr w:rsidR="008F7FE6" w:rsidRPr="008F7FE6" w14:paraId="46BF44D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EF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D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F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C5F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F8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35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9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10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E-12</w:t>
            </w:r>
          </w:p>
        </w:tc>
      </w:tr>
      <w:tr w:rsidR="008F7FE6" w:rsidRPr="008F7FE6" w14:paraId="650F163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A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0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7F5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CE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58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3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ypertens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4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6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8</w:t>
            </w:r>
          </w:p>
        </w:tc>
      </w:tr>
      <w:tr w:rsidR="008F7FE6" w:rsidRPr="008F7FE6" w14:paraId="4BD73D8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6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1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F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F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3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6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cholesterol lowering medic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3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C6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09</w:t>
            </w:r>
          </w:p>
        </w:tc>
      </w:tr>
      <w:tr w:rsidR="008F7FE6" w:rsidRPr="008F7FE6" w14:paraId="25A7060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D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0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6D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C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E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B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or heart problems diagnosed by doct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5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4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10</w:t>
            </w:r>
          </w:p>
        </w:tc>
      </w:tr>
      <w:tr w:rsidR="008F7FE6" w:rsidRPr="008F7FE6" w14:paraId="703D67C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A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0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4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57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9D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5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olesterol </w:t>
            </w: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C4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F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1</w:t>
            </w:r>
          </w:p>
        </w:tc>
      </w:tr>
      <w:tr w:rsidR="008F7FE6" w:rsidRPr="008F7FE6" w14:paraId="66F39A8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4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9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922394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5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04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B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5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7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EA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1171CE7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26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6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1839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9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4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D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6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3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F6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F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E-09</w:t>
            </w:r>
          </w:p>
        </w:tc>
      </w:tr>
      <w:tr w:rsidR="008F7FE6" w:rsidRPr="008F7FE6" w14:paraId="4308E56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7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C0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3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AE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17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8D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0F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22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E-09</w:t>
            </w:r>
          </w:p>
        </w:tc>
      </w:tr>
      <w:tr w:rsidR="008F7FE6" w:rsidRPr="008F7FE6" w14:paraId="663E882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8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E8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1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0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0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7B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6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8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12</w:t>
            </w:r>
          </w:p>
        </w:tc>
      </w:tr>
      <w:tr w:rsidR="008F7FE6" w:rsidRPr="008F7FE6" w14:paraId="351441B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81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81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B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0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6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A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ing insul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7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F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E-12</w:t>
            </w:r>
          </w:p>
        </w:tc>
      </w:tr>
      <w:tr w:rsidR="008F7FE6" w:rsidRPr="008F7FE6" w14:paraId="4713454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4D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A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2C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C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8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7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F7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6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9</w:t>
            </w:r>
          </w:p>
        </w:tc>
      </w:tr>
      <w:tr w:rsidR="008F7FE6" w:rsidRPr="008F7FE6" w14:paraId="5B29E4E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C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1D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66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E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0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2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1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0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12</w:t>
            </w:r>
          </w:p>
        </w:tc>
      </w:tr>
      <w:tr w:rsidR="008F7FE6" w:rsidRPr="008F7FE6" w14:paraId="336C9F6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00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5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4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A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1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637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C6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5A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E-13</w:t>
            </w:r>
          </w:p>
        </w:tc>
      </w:tr>
      <w:tr w:rsidR="008F7FE6" w:rsidRPr="008F7FE6" w14:paraId="41450D0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B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F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30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6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23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0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F7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6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15</w:t>
            </w:r>
          </w:p>
        </w:tc>
      </w:tr>
      <w:tr w:rsidR="008F7FE6" w:rsidRPr="008F7FE6" w14:paraId="286FA19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7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68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0E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D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0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F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7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83F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18</w:t>
            </w:r>
          </w:p>
        </w:tc>
      </w:tr>
      <w:tr w:rsidR="008F7FE6" w:rsidRPr="008F7FE6" w14:paraId="1716CD9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68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5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DC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4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A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75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2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80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E-18</w:t>
            </w:r>
          </w:p>
        </w:tc>
      </w:tr>
      <w:tr w:rsidR="008F7FE6" w:rsidRPr="008F7FE6" w14:paraId="59F21E8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5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CA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4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3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6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87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9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A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12</w:t>
            </w:r>
          </w:p>
        </w:tc>
      </w:tr>
      <w:tr w:rsidR="008F7FE6" w:rsidRPr="008F7FE6" w14:paraId="450106F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01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4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30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A8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BC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2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6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A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13</w:t>
            </w:r>
          </w:p>
        </w:tc>
      </w:tr>
      <w:tr w:rsidR="008F7FE6" w:rsidRPr="008F7FE6" w14:paraId="465E128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6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79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8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7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D9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9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A6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C49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E-20</w:t>
            </w:r>
          </w:p>
        </w:tc>
      </w:tr>
      <w:tr w:rsidR="008F7FE6" w:rsidRPr="008F7FE6" w14:paraId="01ECC2D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1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1C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E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F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E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75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body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BC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F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E-09</w:t>
            </w:r>
          </w:p>
        </w:tc>
      </w:tr>
      <w:tr w:rsidR="008F7FE6" w:rsidRPr="008F7FE6" w14:paraId="563969E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57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F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5472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8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0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109A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61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6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platelet volum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3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1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E-25</w:t>
            </w:r>
          </w:p>
        </w:tc>
      </w:tr>
      <w:tr w:rsidR="008F7FE6" w:rsidRPr="008F7FE6" w14:paraId="6034677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E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A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3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E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B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1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F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3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E-14</w:t>
            </w:r>
          </w:p>
        </w:tc>
      </w:tr>
      <w:tr w:rsidR="008F7FE6" w:rsidRPr="008F7FE6" w14:paraId="7D4F1E8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0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in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1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0093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E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FD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KR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CA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F8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menopau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D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85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9</w:t>
            </w:r>
          </w:p>
        </w:tc>
      </w:tr>
      <w:tr w:rsidR="008F7FE6" w:rsidRPr="008F7FE6" w14:paraId="1815133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0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79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8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E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AA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D7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intake frequenc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4A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A2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39</w:t>
            </w:r>
          </w:p>
        </w:tc>
      </w:tr>
      <w:tr w:rsidR="008F7FE6" w:rsidRPr="008F7FE6" w14:paraId="17BB8AA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4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F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A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C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6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8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-free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1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28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32</w:t>
            </w:r>
          </w:p>
        </w:tc>
      </w:tr>
      <w:tr w:rsidR="008F7FE6" w:rsidRPr="008F7FE6" w14:paraId="14CD3DE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2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F0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5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8F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02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2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-free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2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3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35</w:t>
            </w:r>
          </w:p>
        </w:tc>
      </w:tr>
      <w:tr w:rsidR="008F7FE6" w:rsidRPr="008F7FE6" w14:paraId="13CBD1D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E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E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8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53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8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E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predicted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5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EA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E-32</w:t>
            </w:r>
          </w:p>
        </w:tc>
      </w:tr>
      <w:tr w:rsidR="008F7FE6" w:rsidRPr="008F7FE6" w14:paraId="45B24DE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C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9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1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A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38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A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predicted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9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9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35</w:t>
            </w:r>
          </w:p>
        </w:tc>
      </w:tr>
      <w:tr w:rsidR="008F7FE6" w:rsidRPr="008F7FE6" w14:paraId="5DA5DFA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D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B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31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82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E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7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al metabolic ra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A7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B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30</w:t>
            </w:r>
          </w:p>
        </w:tc>
      </w:tr>
      <w:tr w:rsidR="008F7FE6" w:rsidRPr="008F7FE6" w14:paraId="468C5A0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A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F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8B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0C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0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50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lood glucose in </w:t>
            </w: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 diabetic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81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A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08</w:t>
            </w:r>
          </w:p>
        </w:tc>
      </w:tr>
      <w:tr w:rsidR="008F7FE6" w:rsidRPr="008F7FE6" w14:paraId="53E5959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2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B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E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0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F0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6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ative height size at age 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5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A8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E-17</w:t>
            </w:r>
          </w:p>
        </w:tc>
      </w:tr>
      <w:tr w:rsidR="008F7FE6" w:rsidRPr="008F7FE6" w14:paraId="3507993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A7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8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A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6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CC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E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hns</w:t>
            </w:r>
            <w:proofErr w:type="spellEnd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5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7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11</w:t>
            </w:r>
          </w:p>
        </w:tc>
      </w:tr>
      <w:tr w:rsidR="008F7FE6" w:rsidRPr="008F7FE6" w14:paraId="471E1CB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A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4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B8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08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21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0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time dozing or sleep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9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E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2E-11</w:t>
            </w:r>
          </w:p>
        </w:tc>
      </w:tr>
      <w:tr w:rsidR="008F7FE6" w:rsidRPr="008F7FE6" w14:paraId="36F5F3E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5F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C6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D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8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9D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B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diagnosed by doct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4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B8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12</w:t>
            </w:r>
          </w:p>
        </w:tc>
      </w:tr>
      <w:tr w:rsidR="008F7FE6" w:rsidRPr="008F7FE6" w14:paraId="2EF6C6E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7D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B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2A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4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A7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DD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A 22:5n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02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F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8</w:t>
            </w:r>
          </w:p>
        </w:tc>
      </w:tr>
      <w:tr w:rsidR="008F7FE6" w:rsidRPr="008F7FE6" w14:paraId="36E21B9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5E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8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D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49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B2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7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ing gluco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8E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A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38</w:t>
            </w:r>
          </w:p>
        </w:tc>
      </w:tr>
      <w:tr w:rsidR="008F7FE6" w:rsidRPr="008F7FE6" w14:paraId="0446920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05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E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7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9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5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1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merular filtration rate creatinin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A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7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</w:tr>
      <w:tr w:rsidR="008F7FE6" w:rsidRPr="008F7FE6" w14:paraId="3023753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1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8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7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4C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E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DD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4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0A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14</w:t>
            </w:r>
          </w:p>
        </w:tc>
      </w:tr>
      <w:tr w:rsidR="008F7FE6" w:rsidRPr="008F7FE6" w14:paraId="2E0A54B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4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7A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E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F9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11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D3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9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0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E-27</w:t>
            </w:r>
          </w:p>
        </w:tc>
      </w:tr>
      <w:tr w:rsidR="008F7FE6" w:rsidRPr="008F7FE6" w14:paraId="6D09CE5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7D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9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76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72C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FE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F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7D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A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19</w:t>
            </w:r>
          </w:p>
        </w:tc>
      </w:tr>
      <w:tr w:rsidR="008F7FE6" w:rsidRPr="008F7FE6" w14:paraId="725EF46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6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A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7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2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F0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8E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2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B46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09</w:t>
            </w:r>
          </w:p>
        </w:tc>
      </w:tr>
      <w:tr w:rsidR="008F7FE6" w:rsidRPr="008F7FE6" w14:paraId="2D98295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D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DF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9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62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1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D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percentage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05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C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20</w:t>
            </w:r>
          </w:p>
        </w:tc>
      </w:tr>
      <w:tr w:rsidR="008F7FE6" w:rsidRPr="008F7FE6" w14:paraId="715DDF7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F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E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6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9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0B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D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3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2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E-17</w:t>
            </w:r>
          </w:p>
        </w:tc>
      </w:tr>
      <w:tr w:rsidR="008F7FE6" w:rsidRPr="008F7FE6" w14:paraId="05823CD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4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B2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49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A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0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FC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7B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D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26</w:t>
            </w:r>
          </w:p>
        </w:tc>
      </w:tr>
      <w:tr w:rsidR="008F7FE6" w:rsidRPr="008F7FE6" w14:paraId="0C0B6C1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CB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7E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E5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E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0F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5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D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1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E-26</w:t>
            </w:r>
          </w:p>
        </w:tc>
      </w:tr>
      <w:tr w:rsidR="008F7FE6" w:rsidRPr="008F7FE6" w14:paraId="0C79DEB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7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9B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F9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A5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F7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2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leg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50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7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16</w:t>
            </w:r>
          </w:p>
        </w:tc>
      </w:tr>
      <w:tr w:rsidR="008F7FE6" w:rsidRPr="008F7FE6" w14:paraId="65E3F7A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DD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A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3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D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8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B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leg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E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EA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16</w:t>
            </w:r>
          </w:p>
        </w:tc>
      </w:tr>
      <w:tr w:rsidR="008F7FE6" w:rsidRPr="008F7FE6" w14:paraId="74A5292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C9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07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3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DB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1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3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D4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2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26</w:t>
            </w:r>
          </w:p>
        </w:tc>
      </w:tr>
      <w:tr w:rsidR="008F7FE6" w:rsidRPr="008F7FE6" w14:paraId="4B69A6A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6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B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9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64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3B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A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-free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6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1C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25</w:t>
            </w:r>
          </w:p>
        </w:tc>
      </w:tr>
      <w:tr w:rsidR="008F7FE6" w:rsidRPr="008F7FE6" w14:paraId="17C268A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39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5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E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7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0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40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-free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1A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6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25</w:t>
            </w:r>
          </w:p>
        </w:tc>
      </w:tr>
      <w:tr w:rsidR="008F7FE6" w:rsidRPr="008F7FE6" w14:paraId="5ACBF89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6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3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F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A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D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17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predicted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D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6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E-25</w:t>
            </w:r>
          </w:p>
        </w:tc>
      </w:tr>
      <w:tr w:rsidR="008F7FE6" w:rsidRPr="008F7FE6" w14:paraId="0A118B6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6A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3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A7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1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1C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F7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predicted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9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D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25</w:t>
            </w:r>
          </w:p>
        </w:tc>
      </w:tr>
      <w:tr w:rsidR="008F7FE6" w:rsidRPr="008F7FE6" w14:paraId="12CBEF6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4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9F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5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F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9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F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 eGFR creatinin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D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D8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0E-14</w:t>
            </w:r>
          </w:p>
        </w:tc>
      </w:tr>
      <w:tr w:rsidR="008F7FE6" w:rsidRPr="008F7FE6" w14:paraId="5B4BE35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3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8A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0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99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1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1A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 Fasting insul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55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D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3</w:t>
            </w:r>
          </w:p>
        </w:tc>
      </w:tr>
      <w:tr w:rsidR="008F7FE6" w:rsidRPr="008F7FE6" w14:paraId="09B0B6D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C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0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A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7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C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BE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density lipo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F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F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E-08</w:t>
            </w:r>
          </w:p>
        </w:tc>
      </w:tr>
      <w:tr w:rsidR="008F7FE6" w:rsidRPr="008F7FE6" w14:paraId="19EB1AC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9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0B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2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8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E8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BE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26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C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09</w:t>
            </w:r>
          </w:p>
        </w:tc>
      </w:tr>
      <w:tr w:rsidR="008F7FE6" w:rsidRPr="008F7FE6" w14:paraId="7FC29CE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2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0B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4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8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8D5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2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syndrome 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1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4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2</w:t>
            </w:r>
          </w:p>
        </w:tc>
      </w:tr>
      <w:tr w:rsidR="008F7FE6" w:rsidRPr="008F7FE6" w14:paraId="7922E0F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1B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6F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8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7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6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D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1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4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88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E-34</w:t>
            </w:r>
          </w:p>
        </w:tc>
      </w:tr>
      <w:tr w:rsidR="008F7FE6" w:rsidRPr="008F7FE6" w14:paraId="6B34571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7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C8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F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1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18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9B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91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95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2E-12</w:t>
            </w:r>
          </w:p>
        </w:tc>
      </w:tr>
      <w:tr w:rsidR="008F7FE6" w:rsidRPr="008F7FE6" w14:paraId="70088EC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2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6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36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3D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C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80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6A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9E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16</w:t>
            </w:r>
          </w:p>
        </w:tc>
      </w:tr>
      <w:tr w:rsidR="008F7FE6" w:rsidRPr="008F7FE6" w14:paraId="658148B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76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9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2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E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F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6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oleic acid 16:1n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4CF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E8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E-10</w:t>
            </w:r>
          </w:p>
        </w:tc>
      </w:tr>
      <w:tr w:rsidR="008F7FE6" w:rsidRPr="008F7FE6" w14:paraId="13571B2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B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6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0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D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B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C3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lasma </w:t>
            </w: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osapentaenoic</w:t>
            </w:r>
            <w:proofErr w:type="spellEnd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6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B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8</w:t>
            </w:r>
          </w:p>
        </w:tc>
      </w:tr>
      <w:tr w:rsidR="008F7FE6" w:rsidRPr="008F7FE6" w14:paraId="7C2D131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7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0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7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00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1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5C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palmitoleic aci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13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E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E-10</w:t>
            </w:r>
          </w:p>
        </w:tc>
      </w:tr>
      <w:tr w:rsidR="008F7FE6" w:rsidRPr="008F7FE6" w14:paraId="78724DF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9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2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0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14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E3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2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protein C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A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B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E-17</w:t>
            </w:r>
          </w:p>
        </w:tc>
      </w:tr>
      <w:tr w:rsidR="008F7FE6" w:rsidRPr="008F7FE6" w14:paraId="2614444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E1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7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8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F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89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9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6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2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1E-22</w:t>
            </w:r>
          </w:p>
        </w:tc>
      </w:tr>
      <w:tr w:rsidR="008F7FE6" w:rsidRPr="008F7FE6" w14:paraId="7A033BB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5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5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1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9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C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7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cri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2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9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19</w:t>
            </w:r>
          </w:p>
        </w:tc>
      </w:tr>
      <w:tr w:rsidR="008F7FE6" w:rsidRPr="008F7FE6" w14:paraId="002335C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DE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CF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5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A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6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1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se ra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E5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3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E-27</w:t>
            </w:r>
          </w:p>
        </w:tc>
      </w:tr>
      <w:tr w:rsidR="008F7FE6" w:rsidRPr="008F7FE6" w14:paraId="0A71DC0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0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6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3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7A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E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90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9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A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08</w:t>
            </w:r>
          </w:p>
        </w:tc>
      </w:tr>
      <w:tr w:rsidR="008F7FE6" w:rsidRPr="008F7FE6" w14:paraId="3AF0311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C3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AA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D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4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EE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0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 cell distribution width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25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B9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E-11</w:t>
            </w:r>
          </w:p>
        </w:tc>
      </w:tr>
      <w:tr w:rsidR="008F7FE6" w:rsidRPr="008F7FE6" w14:paraId="51AB27C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9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2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D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0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E1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B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0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2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17</w:t>
            </w:r>
          </w:p>
        </w:tc>
      </w:tr>
      <w:tr w:rsidR="008F7FE6" w:rsidRPr="008F7FE6" w14:paraId="0C48C97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0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5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C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E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EE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FD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fraction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D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1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23</w:t>
            </w:r>
          </w:p>
        </w:tc>
      </w:tr>
      <w:tr w:rsidR="008F7FE6" w:rsidRPr="008F7FE6" w14:paraId="257D73D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F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DDF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6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4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5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5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6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3A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E-10</w:t>
            </w:r>
          </w:p>
        </w:tc>
      </w:tr>
      <w:tr w:rsidR="008F7FE6" w:rsidRPr="008F7FE6" w14:paraId="24328BA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2A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1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4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3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6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0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gou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F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32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27</w:t>
            </w:r>
          </w:p>
        </w:tc>
      </w:tr>
      <w:tr w:rsidR="008F7FE6" w:rsidRPr="008F7FE6" w14:paraId="6E5063A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9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85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6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A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3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5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igh cholester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D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4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31</w:t>
            </w:r>
          </w:p>
        </w:tc>
      </w:tr>
      <w:tr w:rsidR="008F7FE6" w:rsidRPr="008F7FE6" w14:paraId="51E7E88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7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92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D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4A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4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22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8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A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E-11</w:t>
            </w:r>
          </w:p>
        </w:tc>
      </w:tr>
      <w:tr w:rsidR="008F7FE6" w:rsidRPr="008F7FE6" w14:paraId="0348069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CA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E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4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4D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5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9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ura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C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71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39</w:t>
            </w:r>
          </w:p>
        </w:tc>
      </w:tr>
      <w:tr w:rsidR="008F7FE6" w:rsidRPr="008F7FE6" w14:paraId="032F10B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7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A8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05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B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67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F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hormone binding globulin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9D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3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</w:tr>
      <w:tr w:rsidR="008F7FE6" w:rsidRPr="008F7FE6" w14:paraId="492FE10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D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DA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9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F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B8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2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ting he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D85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6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E-21</w:t>
            </w:r>
          </w:p>
        </w:tc>
      </w:tr>
      <w:tr w:rsidR="008F7FE6" w:rsidRPr="008F7FE6" w14:paraId="1FAEF1D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4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4F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C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4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A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76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in urin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E5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4C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E-15</w:t>
            </w:r>
          </w:p>
        </w:tc>
      </w:tr>
      <w:tr w:rsidR="008F7FE6" w:rsidRPr="008F7FE6" w14:paraId="5E63273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3E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2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A9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1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74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A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E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B4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15</w:t>
            </w:r>
          </w:p>
        </w:tc>
      </w:tr>
      <w:tr w:rsidR="008F7FE6" w:rsidRPr="008F7FE6" w14:paraId="7E6CDBD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7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2F1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B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3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0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0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neutrophil eosin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15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2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E-15</w:t>
            </w:r>
          </w:p>
        </w:tc>
      </w:tr>
      <w:tr w:rsidR="008F7FE6" w:rsidRPr="008F7FE6" w14:paraId="57F2945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5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F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27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C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B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7F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EE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A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47</w:t>
            </w:r>
          </w:p>
        </w:tc>
      </w:tr>
      <w:tr w:rsidR="008F7FE6" w:rsidRPr="008F7FE6" w14:paraId="00BA050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6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3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7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B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5C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C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allopurino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C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F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E-24</w:t>
            </w:r>
          </w:p>
        </w:tc>
      </w:tr>
      <w:tr w:rsidR="008F7FE6" w:rsidRPr="008F7FE6" w14:paraId="0D59304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F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D7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8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BA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3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A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atorvastat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03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D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12</w:t>
            </w:r>
          </w:p>
        </w:tc>
      </w:tr>
      <w:tr w:rsidR="008F7FE6" w:rsidRPr="008F7FE6" w14:paraId="6E7F4F4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CFF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4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E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F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7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D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with cholesterol lowering medic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F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2C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E-12</w:t>
            </w:r>
          </w:p>
        </w:tc>
      </w:tr>
      <w:tr w:rsidR="008F7FE6" w:rsidRPr="008F7FE6" w14:paraId="472DE3C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8A4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3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F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F6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0A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2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F09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6F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220</w:t>
            </w:r>
          </w:p>
        </w:tc>
      </w:tr>
      <w:tr w:rsidR="008F7FE6" w:rsidRPr="008F7FE6" w14:paraId="2A00D78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B0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6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9D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5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7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D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-free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A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7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E-40</w:t>
            </w:r>
          </w:p>
        </w:tc>
      </w:tr>
      <w:tr w:rsidR="008F7FE6" w:rsidRPr="008F7FE6" w14:paraId="20A24CC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2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1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1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F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A7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A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predicted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6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D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40</w:t>
            </w:r>
          </w:p>
        </w:tc>
      </w:tr>
      <w:tr w:rsidR="008F7FE6" w:rsidRPr="008F7FE6" w14:paraId="1D4A1D8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E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DC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D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E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9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E3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 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6F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9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D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9</w:t>
            </w:r>
          </w:p>
        </w:tc>
      </w:tr>
      <w:tr w:rsidR="008F7FE6" w:rsidRPr="008F7FE6" w14:paraId="053E819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9B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16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3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96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E8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9A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ate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88F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0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7</w:t>
            </w:r>
          </w:p>
        </w:tc>
      </w:tr>
      <w:tr w:rsidR="008F7FE6" w:rsidRPr="008F7FE6" w14:paraId="6E562DE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14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3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E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1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E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9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c aci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D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83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17</w:t>
            </w:r>
          </w:p>
        </w:tc>
      </w:tr>
      <w:tr w:rsidR="008F7FE6" w:rsidRPr="008F7FE6" w14:paraId="71A6218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4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0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D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B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10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F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circumference and Triglycerid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4D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2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12</w:t>
            </w:r>
          </w:p>
        </w:tc>
      </w:tr>
      <w:tr w:rsidR="008F7FE6" w:rsidRPr="008F7FE6" w14:paraId="2D14731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7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A6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5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E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6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0A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56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3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14</w:t>
            </w:r>
          </w:p>
        </w:tc>
      </w:tr>
      <w:tr w:rsidR="008F7FE6" w:rsidRPr="008F7FE6" w14:paraId="32C7CAC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0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0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3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1B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A8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7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D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B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E-16</w:t>
            </w:r>
          </w:p>
        </w:tc>
      </w:tr>
      <w:tr w:rsidR="008F7FE6" w:rsidRPr="008F7FE6" w14:paraId="6659E3E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7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D2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5B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6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1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E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body water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F5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0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37</w:t>
            </w:r>
          </w:p>
        </w:tc>
      </w:tr>
      <w:tr w:rsidR="008F7FE6" w:rsidRPr="008F7FE6" w14:paraId="0047E09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B5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E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0040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9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7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L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C8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15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menarch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3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1B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11</w:t>
            </w:r>
          </w:p>
        </w:tc>
      </w:tr>
      <w:tr w:rsidR="008F7FE6" w:rsidRPr="008F7FE6" w14:paraId="5A4193F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F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B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4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2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A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7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th we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2C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5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A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E-45</w:t>
            </w:r>
          </w:p>
        </w:tc>
      </w:tr>
      <w:tr w:rsidR="008F7FE6" w:rsidRPr="008F7FE6" w14:paraId="16ADCC7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0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4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9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81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4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40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l bone mineral densit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0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3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E-19</w:t>
            </w:r>
          </w:p>
        </w:tc>
      </w:tr>
      <w:tr w:rsidR="008F7FE6" w:rsidRPr="008F7FE6" w14:paraId="5A6E1BB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4D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1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F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4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B2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67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arche age at onse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34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1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1</w:t>
            </w:r>
          </w:p>
        </w:tc>
      </w:tr>
      <w:tr w:rsidR="008F7FE6" w:rsidRPr="008F7FE6" w14:paraId="6B92017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0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D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7E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D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C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AD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wborn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DA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3F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9</w:t>
            </w:r>
          </w:p>
        </w:tc>
      </w:tr>
      <w:tr w:rsidR="008F7FE6" w:rsidRPr="008F7FE6" w14:paraId="5207AFF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C7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36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E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1F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BD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15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wborn sum of skinfolds sqrt m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9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DE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E-13</w:t>
            </w:r>
          </w:p>
        </w:tc>
      </w:tr>
      <w:tr w:rsidR="008F7FE6" w:rsidRPr="008F7FE6" w14:paraId="388B514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27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61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C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77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E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AD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nderal index weightlength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F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6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E-28</w:t>
            </w:r>
          </w:p>
        </w:tc>
      </w:tr>
      <w:tr w:rsidR="008F7FE6" w:rsidRPr="008F7FE6" w14:paraId="7174867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FA3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F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69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8A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7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81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nderal index z scor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2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F62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21</w:t>
            </w:r>
          </w:p>
        </w:tc>
      </w:tr>
      <w:tr w:rsidR="008F7FE6" w:rsidRPr="008F7FE6" w14:paraId="7F974C6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1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D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C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A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2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4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ting he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96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0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E-14</w:t>
            </w:r>
          </w:p>
        </w:tc>
      </w:tr>
      <w:tr w:rsidR="008F7FE6" w:rsidRPr="008F7FE6" w14:paraId="52A470C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6D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FBD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1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0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D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0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671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C6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E-13</w:t>
            </w:r>
          </w:p>
        </w:tc>
      </w:tr>
      <w:tr w:rsidR="008F7FE6" w:rsidRPr="008F7FE6" w14:paraId="2AC5EC1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A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2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D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E8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E3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D5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hip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2A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B5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08</w:t>
            </w:r>
          </w:p>
        </w:tc>
      </w:tr>
      <w:tr w:rsidR="008F7FE6" w:rsidRPr="008F7FE6" w14:paraId="5E95B35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E6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2B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71166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C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5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2A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3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E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A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0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2742FBC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B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A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38627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9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2F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BLL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9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E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B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5C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08</w:t>
            </w:r>
          </w:p>
        </w:tc>
      </w:tr>
      <w:tr w:rsidR="008F7FE6" w:rsidRPr="008F7FE6" w14:paraId="4FBFE3E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E3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0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C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1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77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E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D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E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E-09</w:t>
            </w:r>
          </w:p>
        </w:tc>
      </w:tr>
      <w:tr w:rsidR="008F7FE6" w:rsidRPr="008F7FE6" w14:paraId="3001EA2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E7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6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B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2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34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A5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3E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2F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16</w:t>
            </w:r>
          </w:p>
        </w:tc>
      </w:tr>
      <w:tr w:rsidR="008F7FE6" w:rsidRPr="008F7FE6" w14:paraId="747DA0D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A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0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9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44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B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53F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6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6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6</w:t>
            </w:r>
          </w:p>
        </w:tc>
      </w:tr>
      <w:tr w:rsidR="008F7FE6" w:rsidRPr="008F7FE6" w14:paraId="536CB46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2E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E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E8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BB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27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F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4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6F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19</w:t>
            </w:r>
          </w:p>
        </w:tc>
      </w:tr>
      <w:tr w:rsidR="008F7FE6" w:rsidRPr="008F7FE6" w14:paraId="2CE0EC4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9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C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6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9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1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99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diagnosed by doct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15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5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E-09</w:t>
            </w:r>
          </w:p>
        </w:tc>
      </w:tr>
      <w:tr w:rsidR="008F7FE6" w:rsidRPr="008F7FE6" w14:paraId="1CFBF9A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C8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D1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8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8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D5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7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percentage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F1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A2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08</w:t>
            </w:r>
          </w:p>
        </w:tc>
      </w:tr>
      <w:tr w:rsidR="008F7FE6" w:rsidRPr="008F7FE6" w14:paraId="3CC4A1A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18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FD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3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B6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B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8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light scatter 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3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21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E-10</w:t>
            </w:r>
          </w:p>
        </w:tc>
      </w:tr>
      <w:tr w:rsidR="008F7FE6" w:rsidRPr="008F7FE6" w14:paraId="2089031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C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39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7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AF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9E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7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B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C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E-21</w:t>
            </w:r>
          </w:p>
        </w:tc>
      </w:tr>
      <w:tr w:rsidR="008F7FE6" w:rsidRPr="008F7FE6" w14:paraId="3EDB3A8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60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B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1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3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0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3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2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3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E-16</w:t>
            </w:r>
          </w:p>
        </w:tc>
      </w:tr>
      <w:tr w:rsidR="008F7FE6" w:rsidRPr="008F7FE6" w14:paraId="768CC99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A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A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2D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0F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D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D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1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5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15</w:t>
            </w:r>
          </w:p>
        </w:tc>
      </w:tr>
      <w:tr w:rsidR="008F7FE6" w:rsidRPr="008F7FE6" w14:paraId="37E4BB8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0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F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C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FA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E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9C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C4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C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10</w:t>
            </w:r>
          </w:p>
        </w:tc>
      </w:tr>
      <w:tr w:rsidR="008F7FE6" w:rsidRPr="008F7FE6" w14:paraId="2208A31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4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E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40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4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11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5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A3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0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08</w:t>
            </w:r>
          </w:p>
        </w:tc>
      </w:tr>
      <w:tr w:rsidR="008F7FE6" w:rsidRPr="008F7FE6" w14:paraId="38D7650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D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4A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6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B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2A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4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2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C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9</w:t>
            </w:r>
          </w:p>
        </w:tc>
      </w:tr>
      <w:tr w:rsidR="008F7FE6" w:rsidRPr="008F7FE6" w14:paraId="35EBFEE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D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F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C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4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0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17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9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8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11</w:t>
            </w:r>
          </w:p>
        </w:tc>
      </w:tr>
      <w:tr w:rsidR="008F7FE6" w:rsidRPr="008F7FE6" w14:paraId="25BAEFB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4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90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5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E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4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C9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0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D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12</w:t>
            </w:r>
          </w:p>
        </w:tc>
      </w:tr>
      <w:tr w:rsidR="008F7FE6" w:rsidRPr="008F7FE6" w14:paraId="6DBA25F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B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D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7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35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26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3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4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3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E-13</w:t>
            </w:r>
          </w:p>
        </w:tc>
      </w:tr>
      <w:tr w:rsidR="008F7FE6" w:rsidRPr="008F7FE6" w14:paraId="1BA788D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0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9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13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D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A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26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culocyte fraction of red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DF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49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E-11</w:t>
            </w:r>
          </w:p>
        </w:tc>
      </w:tr>
      <w:tr w:rsidR="008F7FE6" w:rsidRPr="008F7FE6" w14:paraId="365313A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C0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F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A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9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042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7C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17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4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E-14</w:t>
            </w:r>
          </w:p>
        </w:tc>
      </w:tr>
      <w:tr w:rsidR="008F7FE6" w:rsidRPr="008F7FE6" w14:paraId="6378B5E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C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36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0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A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3E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0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0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67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22</w:t>
            </w:r>
          </w:p>
        </w:tc>
      </w:tr>
      <w:tr w:rsidR="008F7FE6" w:rsidRPr="008F7FE6" w14:paraId="57DAF4F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2C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A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1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2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2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E4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 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B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6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8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E-11</w:t>
            </w:r>
          </w:p>
        </w:tc>
      </w:tr>
      <w:tr w:rsidR="008F7FE6" w:rsidRPr="008F7FE6" w14:paraId="0AFCA4C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90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1C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9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0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65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66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3D8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5F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22</w:t>
            </w:r>
          </w:p>
        </w:tc>
      </w:tr>
      <w:tr w:rsidR="008F7FE6" w:rsidRPr="008F7FE6" w14:paraId="1E82011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A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0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2A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B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68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D1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ist hip rati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E3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9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E-19</w:t>
            </w:r>
          </w:p>
        </w:tc>
      </w:tr>
      <w:tr w:rsidR="008F7FE6" w:rsidRPr="008F7FE6" w14:paraId="5CA3A0E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F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8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8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F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61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4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body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8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1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11</w:t>
            </w:r>
          </w:p>
        </w:tc>
      </w:tr>
      <w:tr w:rsidR="008F7FE6" w:rsidRPr="008F7FE6" w14:paraId="4402F14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B8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in</w:t>
            </w:r>
            <w:proofErr w:type="spellEnd"/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D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8785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3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ED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MD3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5D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E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ergic disea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C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6B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10</w:t>
            </w:r>
          </w:p>
        </w:tc>
      </w:tr>
      <w:tr w:rsidR="008F7FE6" w:rsidRPr="008F7FE6" w14:paraId="24EF2B7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0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8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E6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9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091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C5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B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5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E-41</w:t>
            </w:r>
          </w:p>
        </w:tc>
      </w:tr>
      <w:tr w:rsidR="008F7FE6" w:rsidRPr="008F7FE6" w14:paraId="4E57221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E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B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731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F0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35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F4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0C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5F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25</w:t>
            </w:r>
          </w:p>
        </w:tc>
      </w:tr>
      <w:tr w:rsidR="008F7FE6" w:rsidRPr="008F7FE6" w14:paraId="6D17954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F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0E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D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5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4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C3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E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D4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E-10</w:t>
            </w:r>
          </w:p>
        </w:tc>
      </w:tr>
      <w:tr w:rsidR="008F7FE6" w:rsidRPr="008F7FE6" w14:paraId="30B5912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3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6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6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41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AD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C5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F0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6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E-201</w:t>
            </w:r>
          </w:p>
        </w:tc>
      </w:tr>
      <w:tr w:rsidR="008F7FE6" w:rsidRPr="008F7FE6" w14:paraId="34D19C0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E4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A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8C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0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87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2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02F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A5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104</w:t>
            </w:r>
          </w:p>
        </w:tc>
      </w:tr>
      <w:tr w:rsidR="008F7FE6" w:rsidRPr="008F7FE6" w14:paraId="6B59777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8D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B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C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17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47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C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E0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6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91</w:t>
            </w:r>
          </w:p>
        </w:tc>
      </w:tr>
      <w:tr w:rsidR="008F7FE6" w:rsidRPr="008F7FE6" w14:paraId="3697FFB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3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DA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4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0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2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8B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5F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4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8</w:t>
            </w:r>
          </w:p>
        </w:tc>
      </w:tr>
      <w:tr w:rsidR="008F7FE6" w:rsidRPr="008F7FE6" w14:paraId="7D83640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C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E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88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7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7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3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C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E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E-61</w:t>
            </w:r>
          </w:p>
        </w:tc>
      </w:tr>
      <w:tr w:rsidR="008F7FE6" w:rsidRPr="008F7FE6" w14:paraId="71B2C0A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1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6E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42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C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C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BE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3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3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189</w:t>
            </w:r>
          </w:p>
        </w:tc>
      </w:tr>
      <w:tr w:rsidR="008F7FE6" w:rsidRPr="008F7FE6" w14:paraId="280152F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7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8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456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4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63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2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9B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6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200</w:t>
            </w:r>
          </w:p>
        </w:tc>
      </w:tr>
      <w:tr w:rsidR="008F7FE6" w:rsidRPr="008F7FE6" w14:paraId="04BE630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7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B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9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F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9D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3B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3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50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E-22</w:t>
            </w:r>
          </w:p>
        </w:tc>
      </w:tr>
      <w:tr w:rsidR="008F7FE6" w:rsidRPr="008F7FE6" w14:paraId="5B8882D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D6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A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8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E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9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E0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6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4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115</w:t>
            </w:r>
          </w:p>
        </w:tc>
      </w:tr>
      <w:tr w:rsidR="008F7FE6" w:rsidRPr="008F7FE6" w14:paraId="20A4DB6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D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C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7E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1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B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C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blood clot, bronchitis, emphysema, asthma, rhinitis, eczema or allergy diagnosed by doct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5F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C5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13</w:t>
            </w:r>
          </w:p>
        </w:tc>
      </w:tr>
      <w:tr w:rsidR="008F7FE6" w:rsidRPr="008F7FE6" w14:paraId="33CA953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BC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2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D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F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D8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8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asth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C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F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E-16</w:t>
            </w:r>
          </w:p>
        </w:tc>
      </w:tr>
      <w:tr w:rsidR="008F7FE6" w:rsidRPr="008F7FE6" w14:paraId="293F693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1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8E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8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846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D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D6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24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B8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E-203</w:t>
            </w:r>
          </w:p>
        </w:tc>
      </w:tr>
      <w:tr w:rsidR="008F7FE6" w:rsidRPr="008F7FE6" w14:paraId="584DFAB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7D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0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81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1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D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2F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eosinophil bas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1D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3B1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E-09</w:t>
            </w:r>
          </w:p>
        </w:tc>
      </w:tr>
      <w:tr w:rsidR="008F7FE6" w:rsidRPr="008F7FE6" w14:paraId="3C3A292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D1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4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9F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9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9A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73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neutrophil eosin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C5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C3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E-199</w:t>
            </w:r>
          </w:p>
        </w:tc>
      </w:tr>
      <w:tr w:rsidR="008F7FE6" w:rsidRPr="008F7FE6" w14:paraId="7C0E75E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AD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B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1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77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79A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A2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6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48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E-153</w:t>
            </w:r>
          </w:p>
        </w:tc>
      </w:tr>
      <w:tr w:rsidR="008F7FE6" w:rsidRPr="008F7FE6" w14:paraId="373277D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1C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A4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7573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AA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1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N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F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6B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3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86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26</w:t>
            </w:r>
          </w:p>
        </w:tc>
      </w:tr>
      <w:tr w:rsidR="008F7FE6" w:rsidRPr="008F7FE6" w14:paraId="1A3F89C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2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D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9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4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5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A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4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3A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35</w:t>
            </w:r>
          </w:p>
        </w:tc>
      </w:tr>
      <w:tr w:rsidR="008F7FE6" w:rsidRPr="008F7FE6" w14:paraId="4E404F7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0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2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9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36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E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D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9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D6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36</w:t>
            </w:r>
          </w:p>
        </w:tc>
      </w:tr>
      <w:tr w:rsidR="008F7FE6" w:rsidRPr="008F7FE6" w14:paraId="41E0988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B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90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30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1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C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3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81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7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F2D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49</w:t>
            </w:r>
          </w:p>
        </w:tc>
      </w:tr>
      <w:tr w:rsidR="008F7FE6" w:rsidRPr="008F7FE6" w14:paraId="416D637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6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87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F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67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268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05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7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D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15</w:t>
            </w:r>
          </w:p>
        </w:tc>
      </w:tr>
      <w:tr w:rsidR="008F7FE6" w:rsidRPr="008F7FE6" w14:paraId="4333136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D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74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8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82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9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71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5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3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E-96</w:t>
            </w:r>
          </w:p>
        </w:tc>
      </w:tr>
      <w:tr w:rsidR="008F7FE6" w:rsidRPr="008F7FE6" w14:paraId="6614925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0A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C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3E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73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A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BA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8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7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E-85</w:t>
            </w:r>
          </w:p>
        </w:tc>
      </w:tr>
      <w:tr w:rsidR="008F7FE6" w:rsidRPr="008F7FE6" w14:paraId="4C0571F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3D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6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1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46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76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41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C9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F5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5E-11</w:t>
            </w:r>
          </w:p>
        </w:tc>
      </w:tr>
      <w:tr w:rsidR="008F7FE6" w:rsidRPr="008F7FE6" w14:paraId="3643CD3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A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6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3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0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F2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45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292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A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08</w:t>
            </w:r>
          </w:p>
        </w:tc>
      </w:tr>
      <w:tr w:rsidR="008F7FE6" w:rsidRPr="008F7FE6" w14:paraId="14BC045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D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7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B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8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24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D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96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F2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5E-32</w:t>
            </w:r>
          </w:p>
        </w:tc>
      </w:tr>
      <w:tr w:rsidR="008F7FE6" w:rsidRPr="008F7FE6" w14:paraId="2BFF45D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7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1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8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64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A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9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eosinophil bas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C7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0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23</w:t>
            </w:r>
          </w:p>
        </w:tc>
      </w:tr>
      <w:tr w:rsidR="008F7FE6" w:rsidRPr="008F7FE6" w14:paraId="28E48F3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B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4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103048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7F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2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DMC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0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1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6C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EC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8</w:t>
            </w:r>
          </w:p>
        </w:tc>
      </w:tr>
      <w:tr w:rsidR="008F7FE6" w:rsidRPr="008F7FE6" w14:paraId="118C4C7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C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91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F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FA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E2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5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2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A0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17</w:t>
            </w:r>
          </w:p>
        </w:tc>
      </w:tr>
      <w:tr w:rsidR="008F7FE6" w:rsidRPr="008F7FE6" w14:paraId="105EBC6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B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F7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7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0A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E4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8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89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2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16</w:t>
            </w:r>
          </w:p>
        </w:tc>
      </w:tr>
      <w:tr w:rsidR="008F7FE6" w:rsidRPr="008F7FE6" w14:paraId="61DB244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9F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E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54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C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75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B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80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9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6E-24</w:t>
            </w:r>
          </w:p>
        </w:tc>
      </w:tr>
      <w:tr w:rsidR="008F7FE6" w:rsidRPr="008F7FE6" w14:paraId="76973E0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C2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BC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9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D2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05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C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89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8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9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58</w:t>
            </w:r>
          </w:p>
        </w:tc>
      </w:tr>
      <w:tr w:rsidR="008F7FE6" w:rsidRPr="008F7FE6" w14:paraId="64492BD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5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5D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E7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D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8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C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6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0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12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28</w:t>
            </w:r>
          </w:p>
        </w:tc>
      </w:tr>
      <w:tr w:rsidR="008F7FE6" w:rsidRPr="008F7FE6" w14:paraId="6FF56F4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C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0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D0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0E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2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2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orpuscular hemoglob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E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90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E-11</w:t>
            </w:r>
          </w:p>
        </w:tc>
      </w:tr>
      <w:tr w:rsidR="008F7FE6" w:rsidRPr="008F7FE6" w14:paraId="1D2A323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4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DE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E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F9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D58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E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orpuscular volum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70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0A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6</w:t>
            </w:r>
          </w:p>
        </w:tc>
      </w:tr>
      <w:tr w:rsidR="008F7FE6" w:rsidRPr="008F7FE6" w14:paraId="58FE777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1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EF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3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8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6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20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BA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D6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E-171</w:t>
            </w:r>
          </w:p>
        </w:tc>
      </w:tr>
      <w:tr w:rsidR="008F7FE6" w:rsidRPr="008F7FE6" w14:paraId="6C2A38B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6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2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C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30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C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8FD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0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2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110</w:t>
            </w:r>
          </w:p>
        </w:tc>
      </w:tr>
      <w:tr w:rsidR="008F7FE6" w:rsidRPr="008F7FE6" w14:paraId="7D28531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A2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3D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FE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0A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D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C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D7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7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37</w:t>
            </w:r>
          </w:p>
        </w:tc>
      </w:tr>
      <w:tr w:rsidR="008F7FE6" w:rsidRPr="008F7FE6" w14:paraId="43153CB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1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34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2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6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B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87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7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8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26</w:t>
            </w:r>
          </w:p>
        </w:tc>
      </w:tr>
      <w:tr w:rsidR="008F7FE6" w:rsidRPr="008F7FE6" w14:paraId="3332C1E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B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E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A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3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245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CC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2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343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20</w:t>
            </w:r>
          </w:p>
        </w:tc>
      </w:tr>
      <w:tr w:rsidR="008F7FE6" w:rsidRPr="008F7FE6" w14:paraId="21A9DEE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C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914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9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2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7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8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5D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B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E-10</w:t>
            </w:r>
          </w:p>
        </w:tc>
      </w:tr>
      <w:tr w:rsidR="008F7FE6" w:rsidRPr="008F7FE6" w14:paraId="109779B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F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E7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AA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3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F8F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7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620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C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26</w:t>
            </w:r>
          </w:p>
        </w:tc>
      </w:tr>
      <w:tr w:rsidR="008F7FE6" w:rsidRPr="008F7FE6" w14:paraId="50C24E5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6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3F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B4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FC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6D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E2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neutrophil eosin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A0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D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24</w:t>
            </w:r>
          </w:p>
        </w:tc>
      </w:tr>
      <w:tr w:rsidR="008F7FE6" w:rsidRPr="008F7FE6" w14:paraId="1FB64BE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798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7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F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13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A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8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F8D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29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E-26</w:t>
            </w:r>
          </w:p>
        </w:tc>
      </w:tr>
      <w:tr w:rsidR="008F7FE6" w:rsidRPr="008F7FE6" w14:paraId="6E5A3FD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C3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4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40563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51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44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FP36L2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44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99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0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16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18</w:t>
            </w:r>
          </w:p>
        </w:tc>
      </w:tr>
      <w:tr w:rsidR="008F7FE6" w:rsidRPr="008F7FE6" w14:paraId="0F5BA84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E9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D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D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7F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5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49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FF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4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10</w:t>
            </w:r>
          </w:p>
        </w:tc>
      </w:tr>
      <w:tr w:rsidR="008F7FE6" w:rsidRPr="008F7FE6" w14:paraId="76CC2A8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4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A3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4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D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0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7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B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9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E-16</w:t>
            </w:r>
          </w:p>
        </w:tc>
      </w:tr>
      <w:tr w:rsidR="008F7FE6" w:rsidRPr="008F7FE6" w14:paraId="553CD39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1E0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2F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39619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AB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4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M2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2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E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F1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B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8</w:t>
            </w:r>
          </w:p>
        </w:tc>
      </w:tr>
      <w:tr w:rsidR="008F7FE6" w:rsidRPr="008F7FE6" w14:paraId="79F673E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0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8C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008259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29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FB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3B5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2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9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1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8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08</w:t>
            </w:r>
          </w:p>
        </w:tc>
      </w:tr>
      <w:tr w:rsidR="008F7FE6" w:rsidRPr="008F7FE6" w14:paraId="5E1FB32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C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9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B2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5AF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6F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2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89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2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E2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27</w:t>
            </w:r>
          </w:p>
        </w:tc>
      </w:tr>
      <w:tr w:rsidR="008F7FE6" w:rsidRPr="008F7FE6" w14:paraId="2F64B8E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6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E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C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BA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F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F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7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E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12</w:t>
            </w:r>
          </w:p>
        </w:tc>
      </w:tr>
      <w:tr w:rsidR="008F7FE6" w:rsidRPr="008F7FE6" w14:paraId="0491A08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5B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C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6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A5C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1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6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A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54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E-27</w:t>
            </w:r>
          </w:p>
        </w:tc>
      </w:tr>
      <w:tr w:rsidR="008F7FE6" w:rsidRPr="008F7FE6" w14:paraId="740E92E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7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8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8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7E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E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8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6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E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8</w:t>
            </w:r>
          </w:p>
        </w:tc>
      </w:tr>
      <w:tr w:rsidR="008F7FE6" w:rsidRPr="008F7FE6" w14:paraId="0BF70E9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A42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5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3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D5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7C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82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granulocy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8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F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8</w:t>
            </w:r>
          </w:p>
        </w:tc>
      </w:tr>
      <w:tr w:rsidR="008F7FE6" w:rsidRPr="008F7FE6" w14:paraId="6C3CF5C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40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78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D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77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6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A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65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96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15</w:t>
            </w:r>
          </w:p>
        </w:tc>
      </w:tr>
      <w:tr w:rsidR="008F7FE6" w:rsidRPr="008F7FE6" w14:paraId="738B1A2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5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9C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E23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9A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62F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7C8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E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8A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E-09</w:t>
            </w:r>
          </w:p>
        </w:tc>
      </w:tr>
      <w:tr w:rsidR="008F7FE6" w:rsidRPr="008F7FE6" w14:paraId="392148C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C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16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4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3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38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07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E3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E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E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E-31</w:t>
            </w:r>
          </w:p>
        </w:tc>
      </w:tr>
      <w:tr w:rsidR="008F7FE6" w:rsidRPr="008F7FE6" w14:paraId="65A4478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B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D2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0E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27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8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1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BDA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0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18</w:t>
            </w:r>
          </w:p>
        </w:tc>
      </w:tr>
      <w:tr w:rsidR="008F7FE6" w:rsidRPr="008F7FE6" w14:paraId="57DA2A1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F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7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1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9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A8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E5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3AC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1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65</w:t>
            </w:r>
          </w:p>
        </w:tc>
      </w:tr>
      <w:tr w:rsidR="008F7FE6" w:rsidRPr="008F7FE6" w14:paraId="6040DB4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6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EB9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9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8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C0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6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32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30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</w:tr>
      <w:tr w:rsidR="008F7FE6" w:rsidRPr="008F7FE6" w14:paraId="39938D3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A8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1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CC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B0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7A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68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5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5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0F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7</w:t>
            </w:r>
          </w:p>
        </w:tc>
      </w:tr>
      <w:tr w:rsidR="008F7FE6" w:rsidRPr="008F7FE6" w14:paraId="0263553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2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B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E7B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01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3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302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93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78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E-59</w:t>
            </w:r>
          </w:p>
        </w:tc>
      </w:tr>
      <w:tr w:rsidR="008F7FE6" w:rsidRPr="008F7FE6" w14:paraId="464DC8F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CD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2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BC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A0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8A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F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2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B23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73</w:t>
            </w:r>
          </w:p>
        </w:tc>
      </w:tr>
      <w:tr w:rsidR="008F7FE6" w:rsidRPr="008F7FE6" w14:paraId="6F44694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AA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0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7F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F53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08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E4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D5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7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0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58</w:t>
            </w:r>
          </w:p>
        </w:tc>
      </w:tr>
      <w:tr w:rsidR="008F7FE6" w:rsidRPr="008F7FE6" w14:paraId="1806032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8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25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B7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E3E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5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82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percentage of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6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3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2</w:t>
            </w:r>
          </w:p>
        </w:tc>
      </w:tr>
      <w:tr w:rsidR="008F7FE6" w:rsidRPr="008F7FE6" w14:paraId="22937DE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6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7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80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EA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0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54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2F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C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0</w:t>
            </w:r>
          </w:p>
        </w:tc>
      </w:tr>
      <w:tr w:rsidR="008F7FE6" w:rsidRPr="008F7FE6" w14:paraId="364F233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A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DF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B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1A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5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24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96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9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6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60</w:t>
            </w:r>
          </w:p>
        </w:tc>
      </w:tr>
      <w:tr w:rsidR="008F7FE6" w:rsidRPr="008F7FE6" w14:paraId="6F958EB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0D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253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C41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1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7A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CF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eosinophil bas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0E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DB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30</w:t>
            </w:r>
          </w:p>
        </w:tc>
      </w:tr>
      <w:tr w:rsidR="008F7FE6" w:rsidRPr="008F7FE6" w14:paraId="798279FC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1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4DC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E3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C8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6C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69E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neutrophil eosin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2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FF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E-64</w:t>
            </w:r>
          </w:p>
        </w:tc>
      </w:tr>
      <w:tr w:rsidR="008F7FE6" w:rsidRPr="008F7FE6" w14:paraId="568F0E0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AC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48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F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6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2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5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9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A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65</w:t>
            </w:r>
          </w:p>
        </w:tc>
      </w:tr>
      <w:tr w:rsidR="008F7FE6" w:rsidRPr="008F7FE6" w14:paraId="3450D46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A9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C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3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8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D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0A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basophi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02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387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31</w:t>
            </w:r>
          </w:p>
        </w:tc>
      </w:tr>
      <w:tr w:rsidR="008F7FE6" w:rsidRPr="008F7FE6" w14:paraId="59240D5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43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C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65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2F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9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C3F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typ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9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24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0</w:t>
            </w:r>
          </w:p>
        </w:tc>
      </w:tr>
      <w:tr w:rsidR="008F7FE6" w:rsidRPr="008F7FE6" w14:paraId="419BA1A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53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A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89428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55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6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DA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FF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1E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13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57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4D586DB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0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F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691416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5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49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GL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4E1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D9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C0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72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03B8235F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09A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F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0167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E1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5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EMP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6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A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BEE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14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1626A99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4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B</w:t>
            </w:r>
            <w:proofErr w:type="spellEnd"/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2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415296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A9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9A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6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F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otein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2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1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29</w:t>
            </w:r>
          </w:p>
        </w:tc>
      </w:tr>
      <w:tr w:rsidR="008F7FE6" w:rsidRPr="008F7FE6" w14:paraId="746ED3F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6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3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55537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31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53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277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F5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otein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0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B6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15</w:t>
            </w:r>
          </w:p>
        </w:tc>
      </w:tr>
      <w:tr w:rsidR="008F7FE6" w:rsidRPr="008F7FE6" w14:paraId="6A8CB922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99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080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94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AF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81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47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 reactive prote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8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0A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E-10</w:t>
            </w:r>
          </w:p>
        </w:tc>
      </w:tr>
      <w:tr w:rsidR="008F7FE6" w:rsidRPr="008F7FE6" w14:paraId="65E084C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C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AFB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8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1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1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2C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8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19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E-23</w:t>
            </w:r>
          </w:p>
        </w:tc>
      </w:tr>
      <w:tr w:rsidR="008F7FE6" w:rsidRPr="008F7FE6" w14:paraId="76D9C15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6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1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C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EF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0E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D1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nulocyte percentage of myeloid white cel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3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EE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E-08</w:t>
            </w:r>
          </w:p>
        </w:tc>
      </w:tr>
      <w:tr w:rsidR="008F7FE6" w:rsidRPr="008F7FE6" w14:paraId="0E7E1D3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B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9A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19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49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B6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835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orpuscular hemoglob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D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7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08</w:t>
            </w:r>
          </w:p>
        </w:tc>
      </w:tr>
      <w:tr w:rsidR="008F7FE6" w:rsidRPr="008F7FE6" w14:paraId="4C409A9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F77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547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55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A1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E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2F4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white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F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77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E-23</w:t>
            </w:r>
          </w:p>
        </w:tc>
      </w:tr>
      <w:tr w:rsidR="008F7FE6" w:rsidRPr="008F7FE6" w14:paraId="3D3501C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813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0C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04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BD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1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ED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202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C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E-23</w:t>
            </w:r>
          </w:p>
        </w:tc>
      </w:tr>
      <w:tr w:rsidR="008F7FE6" w:rsidRPr="008F7FE6" w14:paraId="3CDBB78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D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3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2E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5B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8A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4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basophil neutr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F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2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23</w:t>
            </w:r>
          </w:p>
        </w:tc>
      </w:tr>
      <w:tr w:rsidR="008F7FE6" w:rsidRPr="008F7FE6" w14:paraId="5B852F4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364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D7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A1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88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6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D2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neutrophil eosinophil coun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CB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8A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E-23</w:t>
            </w:r>
          </w:p>
        </w:tc>
      </w:tr>
      <w:tr w:rsidR="008F7FE6" w:rsidRPr="008F7FE6" w14:paraId="4907B69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DD9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83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3C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F0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0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B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A6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0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E-23</w:t>
            </w:r>
          </w:p>
        </w:tc>
      </w:tr>
      <w:tr w:rsidR="008F7FE6" w:rsidRPr="008F7FE6" w14:paraId="23FCD726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04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B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35099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46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7D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D43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A9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otein leve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3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F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1</w:t>
            </w:r>
          </w:p>
        </w:tc>
      </w:tr>
      <w:tr w:rsidR="008F7FE6" w:rsidRPr="008F7FE6" w14:paraId="275FCD55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96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-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50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28603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849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9D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42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F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D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FA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10</w:t>
            </w:r>
          </w:p>
        </w:tc>
      </w:tr>
      <w:tr w:rsidR="008F7FE6" w:rsidRPr="008F7FE6" w14:paraId="5D9C61D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DB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B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1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4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5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3B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6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2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4E-11</w:t>
            </w:r>
          </w:p>
        </w:tc>
      </w:tr>
      <w:tr w:rsidR="008F7FE6" w:rsidRPr="008F7FE6" w14:paraId="5069024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5D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2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1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D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5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E0C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4C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37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15</w:t>
            </w:r>
          </w:p>
        </w:tc>
      </w:tr>
      <w:tr w:rsidR="008F7FE6" w:rsidRPr="008F7FE6" w14:paraId="1B10905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53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823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7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B5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9C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71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6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D3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7E-17</w:t>
            </w:r>
          </w:p>
        </w:tc>
      </w:tr>
      <w:tr w:rsidR="008F7FE6" w:rsidRPr="008F7FE6" w14:paraId="6E65D6E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5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F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986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99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6BB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F6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C7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9FE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25</w:t>
            </w:r>
          </w:p>
        </w:tc>
      </w:tr>
      <w:tr w:rsidR="008F7FE6" w:rsidRPr="008F7FE6" w14:paraId="46FE56E1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8B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D4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21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4C2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33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C15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42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82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15</w:t>
            </w:r>
          </w:p>
        </w:tc>
      </w:tr>
      <w:tr w:rsidR="008F7FE6" w:rsidRPr="008F7FE6" w14:paraId="0EB40E2B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D7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B6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72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3D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C4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FA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arm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896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6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E-19</w:t>
            </w:r>
          </w:p>
        </w:tc>
      </w:tr>
      <w:tr w:rsidR="008F7FE6" w:rsidRPr="008F7FE6" w14:paraId="784C97F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32A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E5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AD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842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8C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7EB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leg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C3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692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E-14</w:t>
            </w:r>
          </w:p>
        </w:tc>
      </w:tr>
      <w:tr w:rsidR="008F7FE6" w:rsidRPr="008F7FE6" w14:paraId="3E85D5A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DD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1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A4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8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B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C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leg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8C8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0E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5</w:t>
            </w:r>
          </w:p>
        </w:tc>
      </w:tr>
      <w:tr w:rsidR="008F7FE6" w:rsidRPr="008F7FE6" w14:paraId="66EDF01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4B8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189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34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0E4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D3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7D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edance of whole bod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2A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E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16</w:t>
            </w:r>
          </w:p>
        </w:tc>
      </w:tr>
      <w:tr w:rsidR="008F7FE6" w:rsidRPr="008F7FE6" w14:paraId="4555A98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8E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5D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4B8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B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64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56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mass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3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06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14</w:t>
            </w:r>
          </w:p>
        </w:tc>
      </w:tr>
      <w:tr w:rsidR="008F7FE6" w:rsidRPr="008F7FE6" w14:paraId="6D66AB40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71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AC4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6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9D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34F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230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mass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87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64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14</w:t>
            </w:r>
          </w:p>
        </w:tc>
      </w:tr>
      <w:tr w:rsidR="008F7FE6" w:rsidRPr="008F7FE6" w14:paraId="78560BA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97F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67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87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9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83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AF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percentage le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AB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53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19</w:t>
            </w:r>
          </w:p>
        </w:tc>
      </w:tr>
      <w:tr w:rsidR="008F7FE6" w:rsidRPr="008F7FE6" w14:paraId="2E683319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35D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AF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5D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7C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F1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43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 fat percentage r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0D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88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E-21</w:t>
            </w:r>
          </w:p>
        </w:tc>
      </w:tr>
      <w:tr w:rsidR="008F7FE6" w:rsidRPr="008F7FE6" w14:paraId="273331E7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0D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81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09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16E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9A2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C8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D9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8F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19</w:t>
            </w:r>
          </w:p>
        </w:tc>
      </w:tr>
      <w:tr w:rsidR="008F7FE6" w:rsidRPr="008F7FE6" w14:paraId="2D72D13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E8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2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E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2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5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39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nk fat percenta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E9B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E1B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26</w:t>
            </w:r>
          </w:p>
        </w:tc>
      </w:tr>
      <w:tr w:rsidR="008F7FE6" w:rsidRPr="008F7FE6" w14:paraId="320295AD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2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A6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C0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A8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6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77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 diabet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537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367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11</w:t>
            </w:r>
          </w:p>
        </w:tc>
      </w:tr>
      <w:tr w:rsidR="008F7FE6" w:rsidRPr="008F7FE6" w14:paraId="513F9F23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DF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A1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16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ACF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C70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4A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body fat m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985F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ED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E-16</w:t>
            </w:r>
          </w:p>
        </w:tc>
      </w:tr>
      <w:tr w:rsidR="008F7FE6" w:rsidRPr="008F7FE6" w14:paraId="7456BAD8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42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396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2763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56C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CB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F2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6D9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4C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006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F7FE6" w:rsidRPr="008F7FE6" w14:paraId="480DE4FE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F6A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DE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976053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70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9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CE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B4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 interv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E21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839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08</w:t>
            </w:r>
          </w:p>
        </w:tc>
      </w:tr>
      <w:tr w:rsidR="008F7FE6" w:rsidRPr="008F7FE6" w14:paraId="50F8B5BA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EA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F4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1FE1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B9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2F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659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se ra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29E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70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29</w:t>
            </w:r>
          </w:p>
        </w:tc>
      </w:tr>
      <w:tr w:rsidR="008F7FE6" w:rsidRPr="008F7FE6" w14:paraId="76763541" w14:textId="77777777" w:rsidTr="003F4172">
        <w:trPr>
          <w:trHeight w:val="28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6C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2A7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48612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E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8F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B732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3F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FD5B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563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8</w:t>
            </w:r>
          </w:p>
        </w:tc>
      </w:tr>
      <w:tr w:rsidR="008F7FE6" w:rsidRPr="008F7FE6" w14:paraId="3233BDE4" w14:textId="77777777" w:rsidTr="008F7FE6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95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6EB7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55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37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B6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5658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rry too long after embarrassme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E54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0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B69E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9</w:t>
            </w:r>
          </w:p>
        </w:tc>
      </w:tr>
      <w:tr w:rsidR="008F7FE6" w:rsidRPr="008F7FE6" w14:paraId="0D4B03E0" w14:textId="77777777" w:rsidTr="003F4172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89C4A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68CD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3080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88E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B6B3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AE05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menarch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CA1C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7B46" w14:textId="77777777" w:rsidR="008F7FE6" w:rsidRPr="008F7FE6" w:rsidRDefault="008F7FE6" w:rsidP="008F7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7FE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0E-10</w:t>
            </w:r>
          </w:p>
        </w:tc>
      </w:tr>
    </w:tbl>
    <w:p w14:paraId="5B7AF2E1" w14:textId="77F87D69" w:rsidR="0039496D" w:rsidRPr="00C73730" w:rsidRDefault="0039496D" w:rsidP="0039496D">
      <w:pPr>
        <w:rPr>
          <w:rFonts w:ascii="Times New Roman" w:hAnsi="Times New Roman" w:cs="Times New Roman"/>
          <w:szCs w:val="21"/>
        </w:rPr>
      </w:pPr>
      <w:r w:rsidRPr="00C73730">
        <w:rPr>
          <w:rFonts w:ascii="Times New Roman" w:hAnsi="Times New Roman" w:cs="Times New Roman"/>
          <w:szCs w:val="21"/>
        </w:rPr>
        <w:t xml:space="preserve">Abbreviation: </w:t>
      </w:r>
      <w:r w:rsidR="00C73730" w:rsidRPr="00C73730">
        <w:rPr>
          <w:rFonts w:ascii="Times New Roman" w:hAnsi="Times New Roman" w:cs="Times New Roman"/>
          <w:szCs w:val="21"/>
        </w:rPr>
        <w:t>SNP</w:t>
      </w:r>
      <w:r w:rsidR="00C73730" w:rsidRPr="00C73730">
        <w:rPr>
          <w:rFonts w:ascii="Times New Roman" w:hAnsi="Times New Roman" w:cs="Times New Roman"/>
          <w:szCs w:val="21"/>
        </w:rPr>
        <w:t>,</w:t>
      </w:r>
      <w:r w:rsidR="00C73730" w:rsidRPr="00C73730">
        <w:rPr>
          <w:rFonts w:ascii="Times New Roman" w:hAnsi="Times New Roman" w:cs="Times New Roman"/>
          <w:bCs/>
          <w:szCs w:val="21"/>
        </w:rPr>
        <w:t xml:space="preserve"> </w:t>
      </w:r>
      <w:r w:rsidR="00C73730" w:rsidRPr="00C73730">
        <w:rPr>
          <w:rFonts w:ascii="Times New Roman" w:hAnsi="Times New Roman" w:cs="Times New Roman"/>
          <w:bCs/>
          <w:szCs w:val="21"/>
        </w:rPr>
        <w:t>single nucleotide polymorphism</w:t>
      </w:r>
      <w:r w:rsidR="009B30BF">
        <w:rPr>
          <w:rFonts w:ascii="Times New Roman" w:hAnsi="Times New Roman" w:cs="Times New Roman"/>
          <w:bCs/>
          <w:szCs w:val="21"/>
        </w:rPr>
        <w:t>;</w:t>
      </w:r>
      <w:r w:rsidR="00C73730" w:rsidRPr="00C73730">
        <w:rPr>
          <w:rFonts w:ascii="Times New Roman" w:hAnsi="Times New Roman" w:cs="Times New Roman"/>
          <w:szCs w:val="21"/>
        </w:rPr>
        <w:t xml:space="preserve"> </w:t>
      </w:r>
      <w:r w:rsidRPr="00C73730">
        <w:rPr>
          <w:rFonts w:ascii="Times New Roman" w:hAnsi="Times New Roman" w:cs="Times New Roman"/>
          <w:szCs w:val="21"/>
        </w:rPr>
        <w:t>C</w:t>
      </w:r>
      <w:r w:rsidRPr="00C73730">
        <w:rPr>
          <w:rFonts w:ascii="Times New Roman" w:hAnsi="Times New Roman" w:cs="Times New Roman" w:hint="eastAsia"/>
          <w:szCs w:val="21"/>
        </w:rPr>
        <w:t>hr</w:t>
      </w:r>
      <w:r w:rsidRPr="00C73730">
        <w:rPr>
          <w:rFonts w:ascii="Times New Roman" w:hAnsi="Times New Roman" w:cs="Times New Roman"/>
          <w:szCs w:val="21"/>
        </w:rPr>
        <w:t>, chromosome; EA, effect allele</w:t>
      </w:r>
      <w:r w:rsidR="00CB7D06" w:rsidRPr="00C73730">
        <w:rPr>
          <w:rFonts w:ascii="Times New Roman" w:hAnsi="Times New Roman" w:cs="Times New Roman"/>
          <w:szCs w:val="21"/>
        </w:rPr>
        <w:t>.</w:t>
      </w:r>
    </w:p>
    <w:p w14:paraId="3FCA66A5" w14:textId="6C7DAE1A" w:rsidR="00FD4819" w:rsidRPr="0039496D" w:rsidRDefault="00FD4819">
      <w:pPr>
        <w:rPr>
          <w:rFonts w:ascii="Times New Roman" w:hAnsi="Times New Roman" w:cs="Times New Roman"/>
          <w:sz w:val="24"/>
          <w:szCs w:val="24"/>
        </w:rPr>
      </w:pPr>
    </w:p>
    <w:p w14:paraId="1BD65B12" w14:textId="09708E32" w:rsidR="00747B09" w:rsidRDefault="00747B09">
      <w:pPr>
        <w:rPr>
          <w:rFonts w:ascii="Times New Roman" w:hAnsi="Times New Roman" w:cs="Times New Roman"/>
          <w:sz w:val="24"/>
          <w:szCs w:val="24"/>
        </w:rPr>
      </w:pPr>
    </w:p>
    <w:sectPr w:rsidR="00747B09" w:rsidSect="004A5C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4446" w14:textId="77777777" w:rsidR="00202034" w:rsidRDefault="00202034" w:rsidP="00C32E1C">
      <w:r>
        <w:separator/>
      </w:r>
    </w:p>
  </w:endnote>
  <w:endnote w:type="continuationSeparator" w:id="0">
    <w:p w14:paraId="11D17150" w14:textId="77777777" w:rsidR="00202034" w:rsidRDefault="00202034" w:rsidP="00C32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7BC3D" w14:textId="77777777" w:rsidR="00202034" w:rsidRDefault="00202034" w:rsidP="00C32E1C">
      <w:r>
        <w:separator/>
      </w:r>
    </w:p>
  </w:footnote>
  <w:footnote w:type="continuationSeparator" w:id="0">
    <w:p w14:paraId="2D88799F" w14:textId="77777777" w:rsidR="00202034" w:rsidRDefault="00202034" w:rsidP="00C32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3C"/>
    <w:rsid w:val="00045A01"/>
    <w:rsid w:val="00066DFB"/>
    <w:rsid w:val="00072044"/>
    <w:rsid w:val="000A51B5"/>
    <w:rsid w:val="000B17E0"/>
    <w:rsid w:val="001A722C"/>
    <w:rsid w:val="001F4D5E"/>
    <w:rsid w:val="00202034"/>
    <w:rsid w:val="002216FF"/>
    <w:rsid w:val="00327EB2"/>
    <w:rsid w:val="00371777"/>
    <w:rsid w:val="0039496D"/>
    <w:rsid w:val="003A504A"/>
    <w:rsid w:val="003F4172"/>
    <w:rsid w:val="004161E5"/>
    <w:rsid w:val="00481B8E"/>
    <w:rsid w:val="004A5C77"/>
    <w:rsid w:val="004F5302"/>
    <w:rsid w:val="00543012"/>
    <w:rsid w:val="00567D30"/>
    <w:rsid w:val="005B0114"/>
    <w:rsid w:val="00627279"/>
    <w:rsid w:val="006C3F9D"/>
    <w:rsid w:val="0070755D"/>
    <w:rsid w:val="00723FCC"/>
    <w:rsid w:val="00747B09"/>
    <w:rsid w:val="00846466"/>
    <w:rsid w:val="0089043F"/>
    <w:rsid w:val="008A2815"/>
    <w:rsid w:val="008A4E95"/>
    <w:rsid w:val="008F7FE6"/>
    <w:rsid w:val="0090444B"/>
    <w:rsid w:val="0099556D"/>
    <w:rsid w:val="009B30BF"/>
    <w:rsid w:val="00A06E58"/>
    <w:rsid w:val="00B90107"/>
    <w:rsid w:val="00BF6D3C"/>
    <w:rsid w:val="00C32E1C"/>
    <w:rsid w:val="00C713F7"/>
    <w:rsid w:val="00C73730"/>
    <w:rsid w:val="00CB7D06"/>
    <w:rsid w:val="00CC0FE7"/>
    <w:rsid w:val="00CD5CD0"/>
    <w:rsid w:val="00D01AD9"/>
    <w:rsid w:val="00D80B3C"/>
    <w:rsid w:val="00D94044"/>
    <w:rsid w:val="00DE245B"/>
    <w:rsid w:val="00E439CE"/>
    <w:rsid w:val="00EB78CA"/>
    <w:rsid w:val="00F66FA8"/>
    <w:rsid w:val="00FC7CD0"/>
    <w:rsid w:val="00FD4819"/>
    <w:rsid w:val="00FE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93139"/>
  <w15:chartTrackingRefBased/>
  <w15:docId w15:val="{92D66897-418D-4867-9D03-E286929E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F7F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F7FE6"/>
    <w:rPr>
      <w:color w:val="954F72"/>
      <w:u w:val="single"/>
    </w:rPr>
  </w:style>
  <w:style w:type="paragraph" w:customStyle="1" w:styleId="msonormal0">
    <w:name w:val="msonormal"/>
    <w:basedOn w:val="a"/>
    <w:rsid w:val="008F7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F7F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904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8904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890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32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2E1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2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2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2457</Words>
  <Characters>14008</Characters>
  <Application>Microsoft Office Word</Application>
  <DocSecurity>0</DocSecurity>
  <Lines>116</Lines>
  <Paragraphs>32</Paragraphs>
  <ScaleCrop>false</ScaleCrop>
  <Company/>
  <LinksUpToDate>false</LinksUpToDate>
  <CharactersWithSpaces>1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08</cp:revision>
  <dcterms:created xsi:type="dcterms:W3CDTF">2022-04-26T08:36:00Z</dcterms:created>
  <dcterms:modified xsi:type="dcterms:W3CDTF">2022-07-19T10:18:00Z</dcterms:modified>
</cp:coreProperties>
</file>